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2006" w:rsidRPr="00762006" w:rsidRDefault="00762006" w:rsidP="00762006">
      <w:r w:rsidRPr="00762006">
        <w:rPr>
          <w:b/>
        </w:rPr>
        <w:t>Table S1.</w:t>
      </w:r>
      <w:r w:rsidRPr="00762006">
        <w:t xml:space="preserve"> Antibody Mix I and II: Selected inflammatory proteins in cancer</w:t>
      </w:r>
    </w:p>
    <w:p w:rsidR="00762006" w:rsidRPr="00762006" w:rsidRDefault="00762006" w:rsidP="00762006">
      <w:r w:rsidRPr="00762006">
        <w:drawing>
          <wp:inline distT="0" distB="0" distL="0" distR="0">
            <wp:extent cx="5753100" cy="3676650"/>
            <wp:effectExtent l="19050" t="0" r="0" b="0"/>
            <wp:docPr id="9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676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6F6A" w:rsidRDefault="005C6F6A"/>
    <w:sectPr w:rsidR="005C6F6A" w:rsidSect="005C6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62006"/>
    <w:rsid w:val="00024798"/>
    <w:rsid w:val="00080DAA"/>
    <w:rsid w:val="000815B0"/>
    <w:rsid w:val="000F0E13"/>
    <w:rsid w:val="00282DF6"/>
    <w:rsid w:val="002837C3"/>
    <w:rsid w:val="002E1EAC"/>
    <w:rsid w:val="00303047"/>
    <w:rsid w:val="003245E0"/>
    <w:rsid w:val="003940FF"/>
    <w:rsid w:val="00394A39"/>
    <w:rsid w:val="00397687"/>
    <w:rsid w:val="003A0C74"/>
    <w:rsid w:val="003B1B59"/>
    <w:rsid w:val="003E1876"/>
    <w:rsid w:val="0040429B"/>
    <w:rsid w:val="004308AD"/>
    <w:rsid w:val="00456096"/>
    <w:rsid w:val="004A6BD1"/>
    <w:rsid w:val="005C6F6A"/>
    <w:rsid w:val="00621CC1"/>
    <w:rsid w:val="00693EA1"/>
    <w:rsid w:val="006D3F06"/>
    <w:rsid w:val="00762006"/>
    <w:rsid w:val="007811DB"/>
    <w:rsid w:val="0081168C"/>
    <w:rsid w:val="00906494"/>
    <w:rsid w:val="00A15918"/>
    <w:rsid w:val="00AA4922"/>
    <w:rsid w:val="00AB3CF4"/>
    <w:rsid w:val="00AF4C8A"/>
    <w:rsid w:val="00CA0BDA"/>
    <w:rsid w:val="00CA68AD"/>
    <w:rsid w:val="00D06A76"/>
    <w:rsid w:val="00D21CBA"/>
    <w:rsid w:val="00E9325E"/>
    <w:rsid w:val="00ED7DA6"/>
    <w:rsid w:val="00EE27FD"/>
    <w:rsid w:val="00F37EB8"/>
    <w:rsid w:val="00F80FF5"/>
    <w:rsid w:val="00F84FF9"/>
    <w:rsid w:val="00FF7E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F6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20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00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2</dc:creator>
  <cp:lastModifiedBy>loginwb2</cp:lastModifiedBy>
  <cp:revision>1</cp:revision>
  <dcterms:created xsi:type="dcterms:W3CDTF">2014-05-12T12:05:00Z</dcterms:created>
  <dcterms:modified xsi:type="dcterms:W3CDTF">2014-05-12T12:05:00Z</dcterms:modified>
</cp:coreProperties>
</file>